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843"/>
        <w:gridCol w:w="2693"/>
        <w:gridCol w:w="2628"/>
      </w:tblGrid>
      <w:tr w:rsidR="004C02A7" w:rsidRPr="004C02A7" w:rsidTr="00FB7D6B">
        <w:trPr>
          <w:trHeight w:val="291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89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bookmarkStart w:id="0" w:name="_GoBack"/>
            <w:bookmarkEnd w:id="0"/>
            <w:r w:rsidRPr="004C02A7">
              <w:rPr>
                <w:rFonts w:ascii="宋体" w:eastAsia="宋体" w:hAnsi="宋体" w:cs="Arial" w:hint="eastAsia"/>
                <w:b/>
                <w:bCs/>
                <w:color w:val="000000"/>
                <w:kern w:val="24"/>
                <w:sz w:val="22"/>
              </w:rPr>
              <w:t>Fig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FB7D6B" w:rsidP="004C02A7">
            <w:pPr>
              <w:widowControl/>
              <w:spacing w:line="289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宋体" w:eastAsia="宋体" w:hAnsi="Arial" w:cs="Arial" w:hint="eastAsia"/>
                <w:b/>
                <w:bCs/>
                <w:color w:val="000000"/>
                <w:kern w:val="24"/>
                <w:sz w:val="22"/>
              </w:rPr>
              <w:t>Cel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FB7D6B">
            <w:pPr>
              <w:widowControl/>
              <w:spacing w:line="289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FB7D6B" w:rsidP="00FB7D6B">
            <w:pPr>
              <w:widowControl/>
              <w:spacing w:line="289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宋体" w:eastAsia="宋体" w:hAnsi="Arial" w:cs="Arial" w:hint="eastAsia"/>
                <w:b/>
                <w:bCs/>
                <w:color w:val="000000"/>
                <w:kern w:val="24"/>
                <w:sz w:val="22"/>
              </w:rPr>
              <w:t>Transfection efficiency</w:t>
            </w:r>
            <w:r w:rsidR="004C02A7" w:rsidRPr="004C02A7">
              <w:rPr>
                <w:rFonts w:ascii="宋体" w:eastAsia="宋体" w:hAnsi="Arial" w:cs="Arial"/>
                <w:b/>
                <w:bCs/>
                <w:color w:val="000000"/>
                <w:kern w:val="24"/>
                <w:sz w:val="22"/>
              </w:rPr>
              <w:t>（</w:t>
            </w:r>
            <w:r w:rsidR="004C02A7" w:rsidRPr="004C02A7">
              <w:rPr>
                <w:rFonts w:ascii="宋体" w:eastAsia="宋体" w:hAnsi="宋体" w:cs="Arial" w:hint="eastAsia"/>
                <w:b/>
                <w:bCs/>
                <w:color w:val="000000"/>
                <w:kern w:val="24"/>
                <w:sz w:val="22"/>
              </w:rPr>
              <w:t>%</w:t>
            </w:r>
            <w:r w:rsidR="004C02A7" w:rsidRPr="004C02A7">
              <w:rPr>
                <w:rFonts w:ascii="宋体" w:eastAsia="宋体" w:hAnsi="Arial" w:cs="Arial"/>
                <w:b/>
                <w:bCs/>
                <w:color w:val="000000"/>
                <w:kern w:val="24"/>
                <w:sz w:val="22"/>
              </w:rPr>
              <w:t>）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1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DA-MB-2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8.21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5.37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CF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7.65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2.92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2F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DA-MB-2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7.25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0.68</w:t>
            </w:r>
          </w:p>
        </w:tc>
      </w:tr>
      <w:tr w:rsidR="004C02A7" w:rsidRPr="004C02A7" w:rsidTr="00FB7D6B">
        <w:trPr>
          <w:trHeight w:val="798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+</w:t>
            </w: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br/>
              <w:t>miR-144-3p inhibito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4.89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CF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9.24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1.85</w:t>
            </w:r>
          </w:p>
        </w:tc>
      </w:tr>
      <w:tr w:rsidR="004C02A7" w:rsidRPr="004C02A7" w:rsidTr="00FB7D6B">
        <w:trPr>
          <w:trHeight w:val="798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+</w:t>
            </w: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br/>
              <w:t>miR-144-3p inhibito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2.14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3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DA-MB-2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0.55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5.67</w:t>
            </w:r>
          </w:p>
        </w:tc>
      </w:tr>
      <w:tr w:rsidR="004C02A7" w:rsidRPr="004C02A7" w:rsidTr="00FB7D6B">
        <w:trPr>
          <w:trHeight w:val="53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+</w:t>
            </w: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br/>
              <w:t>pcDNA3.1/SOX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9.22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CF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2.41</w:t>
            </w:r>
          </w:p>
        </w:tc>
      </w:tr>
      <w:tr w:rsidR="004C02A7" w:rsidRPr="004C02A7" w:rsidTr="00FB7D6B">
        <w:trPr>
          <w:trHeight w:val="27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4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9.52</w:t>
            </w:r>
          </w:p>
        </w:tc>
      </w:tr>
      <w:tr w:rsidR="004C02A7" w:rsidRPr="004C02A7" w:rsidTr="00FB7D6B">
        <w:trPr>
          <w:trHeight w:val="536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+</w:t>
            </w: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br/>
              <w:t>pcDNA3.1/SOX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6.72</w:t>
            </w:r>
          </w:p>
        </w:tc>
      </w:tr>
    </w:tbl>
    <w:p w:rsidR="00ED442B" w:rsidRDefault="00ED442B"/>
    <w:p w:rsidR="004C02A7" w:rsidRDefault="004C02A7"/>
    <w:tbl>
      <w:tblPr>
        <w:tblW w:w="83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843"/>
        <w:gridCol w:w="2693"/>
        <w:gridCol w:w="2649"/>
      </w:tblGrid>
      <w:tr w:rsidR="004C02A7" w:rsidRPr="004C02A7" w:rsidTr="00FB7D6B">
        <w:trPr>
          <w:trHeight w:val="490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b/>
                <w:bCs/>
                <w:color w:val="000000"/>
                <w:kern w:val="24"/>
                <w:sz w:val="22"/>
              </w:rPr>
              <w:t>Fig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FB7D6B" w:rsidP="004C02A7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宋体" w:eastAsia="宋体" w:hAnsi="Arial" w:cs="Arial" w:hint="eastAsia"/>
                <w:b/>
                <w:bCs/>
                <w:color w:val="000000"/>
                <w:kern w:val="24"/>
                <w:sz w:val="22"/>
              </w:rPr>
              <w:t>Cel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FB7D6B" w:rsidP="00FB7D6B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宋体" w:eastAsia="宋体" w:hAnsi="Arial" w:cs="Arial" w:hint="eastAsia"/>
                <w:b/>
                <w:bCs/>
                <w:color w:val="000000"/>
                <w:kern w:val="24"/>
                <w:sz w:val="22"/>
              </w:rPr>
              <w:t>Knockdown efficiency</w:t>
            </w:r>
            <w:r w:rsidR="004C02A7" w:rsidRPr="004C02A7">
              <w:rPr>
                <w:rFonts w:ascii="宋体" w:eastAsia="宋体" w:hAnsi="Arial" w:cs="Arial"/>
                <w:b/>
                <w:bCs/>
                <w:color w:val="000000"/>
                <w:kern w:val="24"/>
                <w:sz w:val="22"/>
              </w:rPr>
              <w:t>（</w:t>
            </w:r>
            <w:r w:rsidR="004C02A7" w:rsidRPr="004C02A7">
              <w:rPr>
                <w:rFonts w:ascii="宋体" w:eastAsia="宋体" w:hAnsi="宋体" w:cs="Arial" w:hint="eastAsia"/>
                <w:b/>
                <w:bCs/>
                <w:color w:val="000000"/>
                <w:kern w:val="24"/>
                <w:sz w:val="22"/>
              </w:rPr>
              <w:t>%</w:t>
            </w:r>
            <w:r w:rsidR="004C02A7" w:rsidRPr="004C02A7">
              <w:rPr>
                <w:rFonts w:ascii="宋体" w:eastAsia="宋体" w:hAnsi="Arial" w:cs="Arial"/>
                <w:b/>
                <w:bCs/>
                <w:color w:val="000000"/>
                <w:kern w:val="24"/>
                <w:sz w:val="22"/>
              </w:rPr>
              <w:t>）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1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DA-MB-2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2.83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9.81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2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3.49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3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0.49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C02A7" w:rsidRPr="004C02A7" w:rsidRDefault="004C02A7" w:rsidP="004C02A7">
            <w:pPr>
              <w:widowControl/>
              <w:spacing w:line="270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MCF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</w:t>
            </w:r>
            <w:proofErr w:type="spellEnd"/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-NC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6.36</w:t>
            </w:r>
          </w:p>
        </w:tc>
      </w:tr>
      <w:tr w:rsidR="004C02A7" w:rsidRPr="004C02A7" w:rsidTr="00785FA3">
        <w:trPr>
          <w:trHeight w:val="279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1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9.11</w:t>
            </w:r>
          </w:p>
        </w:tc>
      </w:tr>
      <w:tr w:rsidR="004C02A7" w:rsidRPr="004C02A7" w:rsidTr="00785FA3">
        <w:trPr>
          <w:trHeight w:val="228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2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74.56</w:t>
            </w:r>
          </w:p>
        </w:tc>
      </w:tr>
      <w:tr w:rsidR="004C02A7" w:rsidRPr="004C02A7" w:rsidTr="00FB7D6B">
        <w:trPr>
          <w:trHeight w:val="293"/>
        </w:trPr>
        <w:tc>
          <w:tcPr>
            <w:tcW w:w="11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02A7" w:rsidRPr="004C02A7" w:rsidRDefault="004C02A7" w:rsidP="004C02A7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sh-LINC00662#3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02A7" w:rsidRPr="004C02A7" w:rsidRDefault="004C02A7" w:rsidP="00FB7D6B">
            <w:pPr>
              <w:widowControl/>
              <w:spacing w:line="270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4C02A7">
              <w:rPr>
                <w:rFonts w:ascii="宋体" w:eastAsia="宋体" w:hAnsi="宋体" w:cs="Arial" w:hint="eastAsia"/>
                <w:color w:val="000000"/>
                <w:kern w:val="24"/>
                <w:sz w:val="22"/>
              </w:rPr>
              <w:t>80.95</w:t>
            </w:r>
          </w:p>
        </w:tc>
      </w:tr>
    </w:tbl>
    <w:p w:rsidR="004C02A7" w:rsidRDefault="004C02A7"/>
    <w:sectPr w:rsidR="004C02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95E" w:rsidRDefault="00F6195E" w:rsidP="00FB7D6B">
      <w:r>
        <w:separator/>
      </w:r>
    </w:p>
  </w:endnote>
  <w:endnote w:type="continuationSeparator" w:id="0">
    <w:p w:rsidR="00F6195E" w:rsidRDefault="00F6195E" w:rsidP="00FB7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95E" w:rsidRDefault="00F6195E" w:rsidP="00FB7D6B">
      <w:r>
        <w:separator/>
      </w:r>
    </w:p>
  </w:footnote>
  <w:footnote w:type="continuationSeparator" w:id="0">
    <w:p w:rsidR="00F6195E" w:rsidRDefault="00F6195E" w:rsidP="00FB7D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C62" w:rsidRDefault="00995C6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D6"/>
    <w:rsid w:val="003F6913"/>
    <w:rsid w:val="004C02A7"/>
    <w:rsid w:val="00785FA3"/>
    <w:rsid w:val="00995C62"/>
    <w:rsid w:val="00B34C0A"/>
    <w:rsid w:val="00ED442B"/>
    <w:rsid w:val="00F13DD6"/>
    <w:rsid w:val="00F6195E"/>
    <w:rsid w:val="00FB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C02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B7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7D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7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7D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C02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B7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B7D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7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B7D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0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07:54:00Z</dcterms:created>
  <dcterms:modified xsi:type="dcterms:W3CDTF">2021-11-05T07:54:00Z</dcterms:modified>
</cp:coreProperties>
</file>